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5F2" w:rsidRDefault="008165F2" w:rsidP="007327FC">
      <w:pPr>
        <w:tabs>
          <w:tab w:val="left" w:pos="5812"/>
        </w:tabs>
        <w:jc w:val="center"/>
        <w:rPr>
          <w:rFonts w:ascii="Cambria" w:hAnsi="Cambria" w:cs="Calibri"/>
          <w:b/>
          <w:sz w:val="24"/>
          <w:szCs w:val="24"/>
        </w:rPr>
      </w:pPr>
      <w:bookmarkStart w:id="0" w:name="_GoBack"/>
      <w:bookmarkEnd w:id="0"/>
      <w:r w:rsidRPr="007327FC">
        <w:rPr>
          <w:rFonts w:ascii="Cambria" w:hAnsi="Cambria" w:cs="Calibri"/>
          <w:b/>
          <w:sz w:val="24"/>
          <w:szCs w:val="24"/>
        </w:rPr>
        <w:t xml:space="preserve">Supplementary material: </w:t>
      </w:r>
    </w:p>
    <w:tbl>
      <w:tblPr>
        <w:tblpPr w:leftFromText="180" w:rightFromText="180" w:vertAnchor="text" w:horzAnchor="margin" w:tblpY="1210"/>
        <w:tblW w:w="9217" w:type="dxa"/>
        <w:tblLayout w:type="fixed"/>
        <w:tblLook w:val="00A0" w:firstRow="1" w:lastRow="0" w:firstColumn="1" w:lastColumn="0" w:noHBand="0" w:noVBand="0"/>
      </w:tblPr>
      <w:tblGrid>
        <w:gridCol w:w="2555"/>
        <w:gridCol w:w="770"/>
        <w:gridCol w:w="770"/>
        <w:gridCol w:w="644"/>
        <w:gridCol w:w="709"/>
        <w:gridCol w:w="648"/>
        <w:gridCol w:w="628"/>
        <w:gridCol w:w="567"/>
        <w:gridCol w:w="567"/>
        <w:gridCol w:w="709"/>
        <w:gridCol w:w="650"/>
      </w:tblGrid>
      <w:tr w:rsidR="005161AB" w:rsidRPr="00443EC7" w:rsidTr="00EC7117">
        <w:trPr>
          <w:trHeight w:val="320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5161AB" w:rsidRPr="006A1DAF" w:rsidRDefault="005161AB" w:rsidP="00EC7117">
            <w:pPr>
              <w:spacing w:before="0" w:beforeAutospacing="0" w:after="0" w:afterAutospacing="0"/>
              <w:ind w:right="-71"/>
              <w:rPr>
                <w:rFonts w:ascii="Cambria" w:hAnsi="Cambria"/>
                <w:b/>
                <w:color w:val="000000"/>
                <w:sz w:val="21"/>
                <w:szCs w:val="21"/>
              </w:rPr>
            </w:pPr>
            <w:r w:rsidRPr="006A1DAF">
              <w:rPr>
                <w:rFonts w:ascii="Cambria" w:hAnsi="Cambria"/>
                <w:b/>
                <w:color w:val="000000"/>
                <w:sz w:val="21"/>
                <w:szCs w:val="21"/>
              </w:rPr>
              <w:t>Sound stimuli</w:t>
            </w:r>
          </w:p>
        </w:tc>
        <w:tc>
          <w:tcPr>
            <w:tcW w:w="15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left="-108" w:right="-153"/>
              <w:jc w:val="center"/>
              <w:rPr>
                <w:rFonts w:ascii="Cambria" w:hAnsi="Cambria"/>
                <w:b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/>
                <w:color w:val="000000"/>
                <w:sz w:val="21"/>
                <w:szCs w:val="21"/>
              </w:rPr>
              <w:t>Healthy controls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b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/>
                <w:color w:val="000000"/>
                <w:sz w:val="21"/>
                <w:szCs w:val="21"/>
              </w:rPr>
              <w:t>bvFTD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b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/>
                <w:color w:val="000000"/>
                <w:sz w:val="21"/>
                <w:szCs w:val="21"/>
              </w:rPr>
              <w:t>SD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b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/>
                <w:color w:val="000000"/>
                <w:sz w:val="21"/>
                <w:szCs w:val="21"/>
              </w:rPr>
              <w:t>PNFA</w:t>
            </w:r>
          </w:p>
        </w:tc>
        <w:tc>
          <w:tcPr>
            <w:tcW w:w="13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b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/>
                <w:color w:val="000000"/>
                <w:sz w:val="21"/>
                <w:szCs w:val="21"/>
              </w:rPr>
              <w:t>AD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ind w:right="-108"/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Real sounds (M+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71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pleas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08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alert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left="-108" w:right="-175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plea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08" w:hanging="41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alert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69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plea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08" w:hanging="189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aler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08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ple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08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aler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08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pleas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81500" w:rsidRDefault="005161AB" w:rsidP="00EC7117">
            <w:pPr>
              <w:spacing w:before="0" w:beforeAutospacing="0" w:after="0" w:afterAutospacing="0"/>
              <w:ind w:right="-166" w:hanging="108"/>
              <w:jc w:val="center"/>
              <w:rPr>
                <w:rFonts w:ascii="Cambria" w:hAnsi="Cambria"/>
                <w:bCs/>
                <w:color w:val="000000"/>
                <w:sz w:val="21"/>
                <w:szCs w:val="21"/>
              </w:rPr>
            </w:pPr>
            <w:r w:rsidRPr="00581500">
              <w:rPr>
                <w:rFonts w:ascii="Cambria" w:hAnsi="Cambria"/>
                <w:bCs/>
                <w:color w:val="000000"/>
                <w:sz w:val="21"/>
                <w:szCs w:val="21"/>
              </w:rPr>
              <w:t>alert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Bees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 xml:space="preserve"> humm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Brushing teeth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Car hor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5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ind w:right="-108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Car engine runn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tream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 xml:space="preserve"> babbl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7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ind w:right="-166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Telep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 xml:space="preserve">hone 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receiver replac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Telephone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 xml:space="preserve"> ring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Thunder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Train horn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7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Waves lapping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right"/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6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b/>
                <w:bCs/>
                <w:color w:val="000000"/>
                <w:sz w:val="21"/>
                <w:szCs w:val="21"/>
              </w:rPr>
              <w:t>Synthetic sounds (M-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 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Bees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 xml:space="preserve"> humming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Brushing teeth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Car horn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6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ind w:right="-108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Car engine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S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tream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 xml:space="preserve"> b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abbling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ind w:right="-71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 xml:space="preserve">Synth[Telephone receiver]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4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Telep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hone ringing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Thunder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Train horn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2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rPr>
                <w:rFonts w:ascii="Cambria" w:hAnsi="Cambria"/>
                <w:color w:val="000000"/>
                <w:sz w:val="21"/>
                <w:szCs w:val="21"/>
              </w:rPr>
            </w:pPr>
            <w:r>
              <w:rPr>
                <w:rFonts w:ascii="Cambria" w:hAnsi="Cambria"/>
                <w:color w:val="000000"/>
                <w:sz w:val="21"/>
                <w:szCs w:val="21"/>
              </w:rPr>
              <w:t>Synth[</w:t>
            </w: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Waves lapping</w:t>
            </w:r>
            <w:r>
              <w:rPr>
                <w:rFonts w:ascii="Cambria" w:hAnsi="Cambria"/>
                <w:color w:val="000000"/>
                <w:sz w:val="21"/>
                <w:szCs w:val="21"/>
              </w:rPr>
              <w:t>]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</w:tr>
      <w:tr w:rsidR="005161AB" w:rsidRPr="00443EC7" w:rsidTr="00EC7117">
        <w:trPr>
          <w:trHeight w:val="320"/>
        </w:trPr>
        <w:tc>
          <w:tcPr>
            <w:tcW w:w="25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right"/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7</w:t>
            </w:r>
          </w:p>
        </w:tc>
        <w:tc>
          <w:tcPr>
            <w:tcW w:w="7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6.9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3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4.1</w:t>
            </w:r>
          </w:p>
        </w:tc>
        <w:tc>
          <w:tcPr>
            <w:tcW w:w="6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2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5.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3.8</w:t>
            </w:r>
          </w:p>
        </w:tc>
        <w:tc>
          <w:tcPr>
            <w:tcW w:w="6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3591B" w:rsidRDefault="005161AB" w:rsidP="00EC7117">
            <w:pPr>
              <w:spacing w:before="0" w:beforeAutospacing="0" w:after="0" w:afterAutospacing="0"/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D3591B">
              <w:rPr>
                <w:rFonts w:ascii="Cambria" w:hAnsi="Cambria"/>
                <w:color w:val="000000"/>
                <w:sz w:val="21"/>
                <w:szCs w:val="21"/>
              </w:rPr>
              <w:t>7.1</w:t>
            </w:r>
          </w:p>
        </w:tc>
      </w:tr>
    </w:tbl>
    <w:p w:rsidR="008165F2" w:rsidRDefault="00B80DF6" w:rsidP="007327FC">
      <w:pPr>
        <w:tabs>
          <w:tab w:val="left" w:pos="5812"/>
        </w:tabs>
        <w:jc w:val="center"/>
        <w:rPr>
          <w:rFonts w:ascii="Cambria" w:hAnsi="Cambria" w:cs="Calibri"/>
          <w:b/>
          <w:sz w:val="24"/>
          <w:szCs w:val="24"/>
        </w:rPr>
      </w:pPr>
      <w:r>
        <w:rPr>
          <w:rFonts w:ascii="Cambria" w:hAnsi="Cambria" w:cs="Calibri"/>
          <w:b/>
          <w:sz w:val="24"/>
          <w:szCs w:val="24"/>
        </w:rPr>
        <w:t xml:space="preserve">Fletcher PD et al., </w:t>
      </w:r>
      <w:r w:rsidR="00F42A5C">
        <w:rPr>
          <w:rFonts w:ascii="Cambria" w:hAnsi="Cambria" w:cs="Calibri"/>
          <w:b/>
          <w:sz w:val="24"/>
          <w:szCs w:val="24"/>
        </w:rPr>
        <w:t>A p</w:t>
      </w:r>
      <w:r w:rsidR="008165F2" w:rsidRPr="007327FC">
        <w:rPr>
          <w:rFonts w:ascii="Cambria" w:hAnsi="Cambria" w:cs="Calibri"/>
          <w:b/>
          <w:sz w:val="24"/>
          <w:szCs w:val="24"/>
        </w:rPr>
        <w:t xml:space="preserve">hysiological signature of </w:t>
      </w:r>
      <w:r>
        <w:rPr>
          <w:rFonts w:ascii="Cambria" w:hAnsi="Cambria" w:cs="Calibri"/>
          <w:b/>
          <w:sz w:val="24"/>
          <w:szCs w:val="24"/>
        </w:rPr>
        <w:t>sound meaning in dementia</w:t>
      </w:r>
    </w:p>
    <w:p w:rsidR="00EC7117" w:rsidRDefault="00EC7117" w:rsidP="007327FC">
      <w:pPr>
        <w:tabs>
          <w:tab w:val="left" w:pos="5812"/>
        </w:tabs>
        <w:jc w:val="center"/>
        <w:rPr>
          <w:rFonts w:ascii="Cambria" w:hAnsi="Cambria" w:cs="Calibri"/>
          <w:b/>
          <w:sz w:val="24"/>
          <w:szCs w:val="24"/>
        </w:rPr>
      </w:pPr>
    </w:p>
    <w:p w:rsidR="00EC7117" w:rsidRDefault="00EC7117" w:rsidP="007327FC">
      <w:pPr>
        <w:tabs>
          <w:tab w:val="left" w:pos="5812"/>
        </w:tabs>
        <w:jc w:val="center"/>
        <w:rPr>
          <w:rFonts w:ascii="Cambria" w:hAnsi="Cambria" w:cs="Calibri"/>
          <w:b/>
          <w:sz w:val="24"/>
          <w:szCs w:val="24"/>
        </w:rPr>
      </w:pPr>
    </w:p>
    <w:p w:rsidR="008165F2" w:rsidRPr="005161AB" w:rsidRDefault="008165F2" w:rsidP="005161AB">
      <w:pPr>
        <w:pStyle w:val="EndNoteBibliography"/>
        <w:spacing w:before="0" w:beforeAutospacing="0" w:after="0" w:afterAutospacing="0"/>
        <w:ind w:right="95"/>
        <w:jc w:val="both"/>
        <w:rPr>
          <w:rFonts w:ascii="Cambria" w:hAnsi="Cambria"/>
          <w:sz w:val="22"/>
          <w:szCs w:val="22"/>
        </w:rPr>
      </w:pPr>
      <w:r w:rsidRPr="005161AB">
        <w:rPr>
          <w:rFonts w:ascii="Cambria" w:hAnsi="Cambria"/>
          <w:b/>
          <w:sz w:val="22"/>
          <w:szCs w:val="22"/>
        </w:rPr>
        <w:t>Table S</w:t>
      </w:r>
      <w:r w:rsidR="005161AB" w:rsidRPr="005161AB">
        <w:rPr>
          <w:rFonts w:ascii="Cambria" w:hAnsi="Cambria"/>
          <w:b/>
          <w:sz w:val="22"/>
          <w:szCs w:val="22"/>
        </w:rPr>
        <w:t>1</w:t>
      </w:r>
      <w:r w:rsidRPr="005161AB">
        <w:rPr>
          <w:rFonts w:ascii="Cambria" w:hAnsi="Cambria"/>
          <w:sz w:val="22"/>
          <w:szCs w:val="22"/>
        </w:rPr>
        <w:t>.  Real (‘meaningful’, M+) sounds and synthetic (‘meaningless’, M-) sounds presented in the stimulus playlist for the pupillometry experiment; for each sound, mean affective valence (pleasantness, pleas) and arousal (alerting, alert) ratings based on Likert scales (1, very unpleasant / not at all alerting – 10, very pleasant / alerting) in each expermental group are shown. Sounds were each presented twice in randomised order during the experiment. AD, Alzheimer’s disease; bvFTD, behavioural variant frontotemporal dementia; PNFA, progressive nonfluent aphasia; SD, semantic dementia.</w:t>
      </w:r>
    </w:p>
    <w:p w:rsidR="008165F2" w:rsidRPr="00120063" w:rsidRDefault="008165F2" w:rsidP="00120063">
      <w:pPr>
        <w:pStyle w:val="EndNoteBibliography"/>
        <w:spacing w:before="0" w:beforeAutospacing="0" w:after="0" w:afterAutospacing="0"/>
        <w:ind w:left="-142" w:right="96"/>
        <w:rPr>
          <w:rFonts w:ascii="Cambria" w:hAnsi="Cambria"/>
          <w:color w:val="548DD4"/>
          <w:szCs w:val="22"/>
        </w:rPr>
      </w:pPr>
      <w:r>
        <w:rPr>
          <w:rFonts w:ascii="Cambria" w:hAnsi="Cambria"/>
          <w:szCs w:val="22"/>
        </w:rPr>
        <w:br w:type="column"/>
      </w:r>
    </w:p>
    <w:tbl>
      <w:tblPr>
        <w:tblpPr w:leftFromText="180" w:rightFromText="180" w:vertAnchor="page" w:horzAnchor="margin" w:tblpXSpec="center" w:tblpY="1021"/>
        <w:tblW w:w="7653" w:type="dxa"/>
        <w:tblLook w:val="00A0" w:firstRow="1" w:lastRow="0" w:firstColumn="1" w:lastColumn="0" w:noHBand="0" w:noVBand="0"/>
      </w:tblPr>
      <w:tblGrid>
        <w:gridCol w:w="563"/>
        <w:gridCol w:w="3263"/>
        <w:gridCol w:w="3827"/>
      </w:tblGrid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1C44F0" w:rsidRDefault="005161AB" w:rsidP="005161AB">
            <w:pPr>
              <w:spacing w:before="0" w:beforeAutospacing="0" w:after="0" w:afterAutospacing="0"/>
              <w:rPr>
                <w:rFonts w:ascii="Cambria" w:hAnsi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44F0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Pair no.</w:t>
            </w:r>
          </w:p>
        </w:tc>
        <w:tc>
          <w:tcPr>
            <w:tcW w:w="70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1C44F0" w:rsidRDefault="005161AB" w:rsidP="005161AB">
            <w:pPr>
              <w:spacing w:before="0" w:beforeAutospacing="0" w:after="0" w:afterAutospacing="0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C44F0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‘different’ sound pairs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baby coo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stream babbl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baby laugh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aves lapp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brushing teeth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train horn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alarm disarmed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shovel on metal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car horn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grandfather clock tick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skidd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nor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t whin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uppy yelp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hild yawn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geese honk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lapping hand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dog bark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lock tick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infant sobb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uckoo clock chim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erson breaking wind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dog growl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c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dog lapping water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hild hicc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fizzy drink can opened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oin dropped on table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hen cluck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i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horse trott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alking on gravel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horse whinny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yawn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infant sneez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car engine runn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infant wail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wheez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houting in pain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car horn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obb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bees humm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vomit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lock alarm bell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scream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aper rustl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clearing throat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aper tear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hild hicc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igeon coo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fingers click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igeon wings flapp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ind s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igeon wings flapp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erson chew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shovel digging gravel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window winder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telephone dial to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clearing throat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telephone engaged to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t hiss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telephone receiver replac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c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telephone ring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erson breat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thunder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engine start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train travelling on track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infant c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aves crash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giggl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cry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crash sounds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humm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ater runn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5F6B66" w:rsidRDefault="005161AB" w:rsidP="005161AB">
            <w:pPr>
              <w:spacing w:before="0" w:beforeAutospacing="0" w:after="0" w:afterAutospacing="0"/>
              <w:jc w:val="center"/>
              <w:rPr>
                <w:rFonts w:ascii="Cambria" w:hAnsi="Cambria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F6B66">
              <w:rPr>
                <w:rFonts w:ascii="Cambria" w:hAnsi="Cambria"/>
                <w:b/>
                <w:bCs/>
                <w:color w:val="000000"/>
                <w:sz w:val="18"/>
                <w:szCs w:val="18"/>
              </w:rPr>
              <w:t>‘same’ sound pairs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houting in pain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vomit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baby coo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baby la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baby cough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nor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crash sound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car horn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car horn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ar skidd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hild yawn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hild hiccou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5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lock tick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lock alarm bell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cockerel crow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hen cluck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geese honk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goose wings flapp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grandfather clock chim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grandfather clock tick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horse whinny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horse trott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infant wail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infant sobb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clearing throat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ig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sobb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man breaking wind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igeon wings flapp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pigeon coo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stream babbl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waves lapping</w:t>
            </w:r>
          </w:p>
        </w:tc>
      </w:tr>
      <w:tr w:rsidR="005161AB" w:rsidRPr="001C44F0" w:rsidTr="005161AB">
        <w:trPr>
          <w:trHeight w:val="438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telephone ring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telephone dial tone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lastRenderedPageBreak/>
              <w:t>56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train travelling on tracks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train horn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ater runn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aves crash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clearing throat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yawning</w:t>
            </w:r>
          </w:p>
        </w:tc>
      </w:tr>
      <w:tr w:rsidR="005161AB" w:rsidRPr="001C44F0" w:rsidTr="005161AB">
        <w:trPr>
          <w:trHeight w:val="180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bCs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cry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screaming</w:t>
            </w:r>
          </w:p>
        </w:tc>
      </w:tr>
      <w:tr w:rsidR="005161AB" w:rsidRPr="001C44F0" w:rsidTr="005161AB">
        <w:trPr>
          <w:trHeight w:val="325"/>
        </w:trPr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jc w:val="right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60</w:t>
            </w:r>
          </w:p>
        </w:tc>
        <w:tc>
          <w:tcPr>
            <w:tcW w:w="32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giggling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5161AB" w:rsidRPr="00D50F33" w:rsidRDefault="005161AB" w:rsidP="005161AB">
            <w:pPr>
              <w:spacing w:before="0" w:beforeAutospacing="0" w:after="0" w:afterAutospacing="0"/>
              <w:rPr>
                <w:rFonts w:ascii="Cambria" w:hAnsi="Cambria"/>
                <w:color w:val="000000"/>
                <w:sz w:val="18"/>
                <w:szCs w:val="18"/>
                <w:lang w:val="en-US"/>
              </w:rPr>
            </w:pPr>
            <w:r w:rsidRPr="00D50F33">
              <w:rPr>
                <w:rFonts w:ascii="Cambria" w:hAnsi="Cambria"/>
                <w:color w:val="000000"/>
                <w:sz w:val="18"/>
                <w:szCs w:val="18"/>
              </w:rPr>
              <w:t>woman humming</w:t>
            </w:r>
          </w:p>
        </w:tc>
      </w:tr>
    </w:tbl>
    <w:p w:rsidR="008165F2" w:rsidRDefault="008165F2" w:rsidP="000678A2">
      <w:pPr>
        <w:pStyle w:val="EndNoteBibliography"/>
        <w:spacing w:before="0" w:beforeAutospacing="0" w:after="0" w:afterAutospacing="0"/>
        <w:ind w:right="1484"/>
        <w:rPr>
          <w:rFonts w:ascii="Cambria" w:hAnsi="Cambria"/>
          <w:szCs w:val="22"/>
        </w:rPr>
      </w:pPr>
    </w:p>
    <w:p w:rsidR="008165F2" w:rsidRDefault="008165F2" w:rsidP="000678A2">
      <w:pPr>
        <w:spacing w:before="0" w:beforeAutospacing="0" w:after="0" w:afterAutospacing="0"/>
        <w:ind w:right="2527"/>
        <w:rPr>
          <w:rFonts w:ascii="Cambria" w:hAnsi="Cambria"/>
          <w:b/>
        </w:rPr>
      </w:pPr>
    </w:p>
    <w:p w:rsidR="008165F2" w:rsidRDefault="008165F2" w:rsidP="000678A2">
      <w:pPr>
        <w:spacing w:before="0" w:beforeAutospacing="0" w:after="0" w:afterAutospacing="0"/>
        <w:ind w:left="-142" w:right="3094"/>
        <w:jc w:val="both"/>
        <w:rPr>
          <w:rFonts w:ascii="Cambria" w:hAnsi="Cambria"/>
          <w:b/>
        </w:rPr>
      </w:pPr>
    </w:p>
    <w:p w:rsidR="008165F2" w:rsidRDefault="008165F2" w:rsidP="000678A2">
      <w:pPr>
        <w:spacing w:before="0" w:beforeAutospacing="0" w:after="0" w:afterAutospacing="0"/>
        <w:ind w:left="-142" w:right="3094"/>
        <w:jc w:val="both"/>
        <w:rPr>
          <w:rFonts w:ascii="Cambria" w:hAnsi="Cambria"/>
          <w:b/>
        </w:rPr>
      </w:pPr>
    </w:p>
    <w:p w:rsidR="008165F2" w:rsidRDefault="008165F2" w:rsidP="000678A2">
      <w:pPr>
        <w:spacing w:before="0" w:beforeAutospacing="0" w:after="0" w:afterAutospacing="0"/>
        <w:ind w:left="-142" w:right="3094"/>
        <w:jc w:val="both"/>
        <w:rPr>
          <w:rFonts w:ascii="Cambria" w:hAnsi="Cambria"/>
          <w:b/>
        </w:rPr>
      </w:pPr>
    </w:p>
    <w:p w:rsidR="008165F2" w:rsidRDefault="008165F2" w:rsidP="000678A2">
      <w:pPr>
        <w:spacing w:before="0" w:beforeAutospacing="0" w:after="0" w:afterAutospacing="0"/>
        <w:ind w:left="-142" w:right="3094"/>
        <w:jc w:val="both"/>
        <w:rPr>
          <w:rFonts w:ascii="Cambria" w:hAnsi="Cambria"/>
          <w:b/>
        </w:rPr>
      </w:pPr>
    </w:p>
    <w:p w:rsidR="008165F2" w:rsidRDefault="008165F2" w:rsidP="000678A2">
      <w:pPr>
        <w:spacing w:before="0" w:beforeAutospacing="0" w:after="0" w:afterAutospacing="0"/>
        <w:ind w:left="-142" w:right="3094"/>
        <w:jc w:val="both"/>
        <w:rPr>
          <w:rFonts w:ascii="Cambria" w:hAnsi="Cambria"/>
          <w:b/>
        </w:rPr>
      </w:pPr>
    </w:p>
    <w:p w:rsidR="008165F2" w:rsidRDefault="008165F2" w:rsidP="005161AB">
      <w:pPr>
        <w:spacing w:before="0" w:beforeAutospacing="0" w:after="0" w:afterAutospacing="0"/>
        <w:ind w:left="-142" w:right="-46"/>
        <w:jc w:val="both"/>
      </w:pPr>
      <w:r>
        <w:rPr>
          <w:rFonts w:ascii="Cambria" w:hAnsi="Cambria"/>
          <w:b/>
        </w:rPr>
        <w:t xml:space="preserve">Table </w:t>
      </w:r>
      <w:r w:rsidRPr="00A05502">
        <w:rPr>
          <w:rFonts w:ascii="Cambria" w:hAnsi="Cambria"/>
          <w:b/>
        </w:rPr>
        <w:t>S</w:t>
      </w:r>
      <w:r w:rsidR="005161AB">
        <w:rPr>
          <w:rFonts w:ascii="Cambria" w:hAnsi="Cambria"/>
          <w:b/>
        </w:rPr>
        <w:t>2</w:t>
      </w:r>
      <w:r>
        <w:rPr>
          <w:rFonts w:ascii="Cambria" w:hAnsi="Cambria"/>
        </w:rPr>
        <w:t xml:space="preserve">.  Sound pair stimuli presented in the </w:t>
      </w:r>
      <w:r w:rsidR="00F36ECE">
        <w:rPr>
          <w:rFonts w:ascii="Cambria" w:hAnsi="Cambria"/>
        </w:rPr>
        <w:t xml:space="preserve">nonverbal </w:t>
      </w:r>
      <w:r>
        <w:rPr>
          <w:rFonts w:ascii="Cambria" w:hAnsi="Cambria"/>
        </w:rPr>
        <w:t xml:space="preserve">auditory semantic </w:t>
      </w:r>
      <w:r w:rsidR="00F36ECE">
        <w:rPr>
          <w:rFonts w:ascii="Cambria" w:hAnsi="Cambria"/>
        </w:rPr>
        <w:t>classification</w:t>
      </w:r>
      <w:r>
        <w:rPr>
          <w:rFonts w:ascii="Cambria" w:hAnsi="Cambria"/>
        </w:rPr>
        <w:t xml:space="preserve"> </w:t>
      </w:r>
      <w:r w:rsidR="00F36ECE">
        <w:rPr>
          <w:rFonts w:ascii="Cambria" w:hAnsi="Cambria"/>
        </w:rPr>
        <w:t>test</w:t>
      </w:r>
      <w:r>
        <w:rPr>
          <w:rFonts w:ascii="Cambria" w:hAnsi="Cambria"/>
        </w:rPr>
        <w:t>; pairs are numbered here for ease of reference but were presented in randomised order across conditions. ‘Different’ condition, different sound sources; ‘same’ condition, same sound source.</w:t>
      </w:r>
    </w:p>
    <w:sectPr w:rsidR="008165F2" w:rsidSect="00D47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CF4479"/>
    <w:multiLevelType w:val="hybridMultilevel"/>
    <w:tmpl w:val="25CC7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Res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rz2vapsrdsdpepfpxppww4drfd2ftd9vad&quot;&gt;My EndNote Library&lt;record-ids&gt;&lt;item&gt;35&lt;/item&gt;&lt;item&gt;36&lt;/item&gt;&lt;item&gt;44&lt;/item&gt;&lt;item&gt;108&lt;/item&gt;&lt;item&gt;846&lt;/item&gt;&lt;item&gt;909&lt;/item&gt;&lt;item&gt;917&lt;/item&gt;&lt;item&gt;940&lt;/item&gt;&lt;item&gt;941&lt;/item&gt;&lt;/record-ids&gt;&lt;/item&gt;&lt;/Libraries&gt;"/>
  </w:docVars>
  <w:rsids>
    <w:rsidRoot w:val="00BF1537"/>
    <w:rsid w:val="00013A07"/>
    <w:rsid w:val="0006604E"/>
    <w:rsid w:val="000678A2"/>
    <w:rsid w:val="000748A3"/>
    <w:rsid w:val="0009336F"/>
    <w:rsid w:val="000955C9"/>
    <w:rsid w:val="00095B61"/>
    <w:rsid w:val="000B2BD3"/>
    <w:rsid w:val="000F1A4C"/>
    <w:rsid w:val="000F7013"/>
    <w:rsid w:val="00102F3B"/>
    <w:rsid w:val="001127B6"/>
    <w:rsid w:val="00120063"/>
    <w:rsid w:val="00141B13"/>
    <w:rsid w:val="00156874"/>
    <w:rsid w:val="00173031"/>
    <w:rsid w:val="001A2A9D"/>
    <w:rsid w:val="001C44F0"/>
    <w:rsid w:val="001D1236"/>
    <w:rsid w:val="002B275A"/>
    <w:rsid w:val="002D6520"/>
    <w:rsid w:val="002F6156"/>
    <w:rsid w:val="003014A1"/>
    <w:rsid w:val="00317AAD"/>
    <w:rsid w:val="003236B8"/>
    <w:rsid w:val="003252AD"/>
    <w:rsid w:val="0037119C"/>
    <w:rsid w:val="00387059"/>
    <w:rsid w:val="003920F6"/>
    <w:rsid w:val="003B6CC6"/>
    <w:rsid w:val="003E324A"/>
    <w:rsid w:val="003F528C"/>
    <w:rsid w:val="00424A46"/>
    <w:rsid w:val="00431583"/>
    <w:rsid w:val="00443EC7"/>
    <w:rsid w:val="004B51E4"/>
    <w:rsid w:val="004B665A"/>
    <w:rsid w:val="00505C03"/>
    <w:rsid w:val="005161AB"/>
    <w:rsid w:val="00526CBD"/>
    <w:rsid w:val="0053631E"/>
    <w:rsid w:val="00552CC8"/>
    <w:rsid w:val="00555A32"/>
    <w:rsid w:val="00571977"/>
    <w:rsid w:val="00576281"/>
    <w:rsid w:val="00581500"/>
    <w:rsid w:val="0059043B"/>
    <w:rsid w:val="005F6B66"/>
    <w:rsid w:val="006068D1"/>
    <w:rsid w:val="006503A7"/>
    <w:rsid w:val="00653CD7"/>
    <w:rsid w:val="00667964"/>
    <w:rsid w:val="006A1DAF"/>
    <w:rsid w:val="006C1675"/>
    <w:rsid w:val="006C275C"/>
    <w:rsid w:val="006D006F"/>
    <w:rsid w:val="00707449"/>
    <w:rsid w:val="007264D8"/>
    <w:rsid w:val="007327FC"/>
    <w:rsid w:val="007348FE"/>
    <w:rsid w:val="00753489"/>
    <w:rsid w:val="00757A8D"/>
    <w:rsid w:val="007757E9"/>
    <w:rsid w:val="00783288"/>
    <w:rsid w:val="00795851"/>
    <w:rsid w:val="007A18F1"/>
    <w:rsid w:val="007B5DD9"/>
    <w:rsid w:val="007C0BB8"/>
    <w:rsid w:val="007C7A3F"/>
    <w:rsid w:val="007D2F86"/>
    <w:rsid w:val="008002BF"/>
    <w:rsid w:val="00811DC2"/>
    <w:rsid w:val="008165F2"/>
    <w:rsid w:val="008173DF"/>
    <w:rsid w:val="00854FEB"/>
    <w:rsid w:val="0087447F"/>
    <w:rsid w:val="008C47D0"/>
    <w:rsid w:val="008E189C"/>
    <w:rsid w:val="008E24F0"/>
    <w:rsid w:val="008F2179"/>
    <w:rsid w:val="0090694D"/>
    <w:rsid w:val="009129DA"/>
    <w:rsid w:val="00914E51"/>
    <w:rsid w:val="00915EDA"/>
    <w:rsid w:val="00924034"/>
    <w:rsid w:val="00931B7B"/>
    <w:rsid w:val="00932094"/>
    <w:rsid w:val="00937265"/>
    <w:rsid w:val="00944291"/>
    <w:rsid w:val="009453F3"/>
    <w:rsid w:val="00947347"/>
    <w:rsid w:val="009937ED"/>
    <w:rsid w:val="009B244C"/>
    <w:rsid w:val="00A02B89"/>
    <w:rsid w:val="00A05502"/>
    <w:rsid w:val="00A23EB8"/>
    <w:rsid w:val="00A5705A"/>
    <w:rsid w:val="00A65379"/>
    <w:rsid w:val="00A7128A"/>
    <w:rsid w:val="00A9433B"/>
    <w:rsid w:val="00A9767C"/>
    <w:rsid w:val="00AB552F"/>
    <w:rsid w:val="00AF1822"/>
    <w:rsid w:val="00AF6409"/>
    <w:rsid w:val="00B4415A"/>
    <w:rsid w:val="00B65A89"/>
    <w:rsid w:val="00B80DF6"/>
    <w:rsid w:val="00BA06AE"/>
    <w:rsid w:val="00BA12C7"/>
    <w:rsid w:val="00BB4D7D"/>
    <w:rsid w:val="00BF1537"/>
    <w:rsid w:val="00BF7B57"/>
    <w:rsid w:val="00C079D3"/>
    <w:rsid w:val="00C1414B"/>
    <w:rsid w:val="00C37610"/>
    <w:rsid w:val="00C6398C"/>
    <w:rsid w:val="00C70AB8"/>
    <w:rsid w:val="00C90217"/>
    <w:rsid w:val="00C908F6"/>
    <w:rsid w:val="00CC4169"/>
    <w:rsid w:val="00CC630E"/>
    <w:rsid w:val="00D1360E"/>
    <w:rsid w:val="00D3591B"/>
    <w:rsid w:val="00D4779C"/>
    <w:rsid w:val="00D50F33"/>
    <w:rsid w:val="00D55A5F"/>
    <w:rsid w:val="00D93424"/>
    <w:rsid w:val="00DA1A94"/>
    <w:rsid w:val="00DC137C"/>
    <w:rsid w:val="00DC6290"/>
    <w:rsid w:val="00DD19EA"/>
    <w:rsid w:val="00DE4385"/>
    <w:rsid w:val="00E02A3D"/>
    <w:rsid w:val="00E05D02"/>
    <w:rsid w:val="00E426AE"/>
    <w:rsid w:val="00E429FB"/>
    <w:rsid w:val="00E46569"/>
    <w:rsid w:val="00E470F6"/>
    <w:rsid w:val="00E732E4"/>
    <w:rsid w:val="00E77322"/>
    <w:rsid w:val="00E95575"/>
    <w:rsid w:val="00EC7117"/>
    <w:rsid w:val="00EE36CB"/>
    <w:rsid w:val="00EF075A"/>
    <w:rsid w:val="00F14341"/>
    <w:rsid w:val="00F153E9"/>
    <w:rsid w:val="00F36ECE"/>
    <w:rsid w:val="00F42A5C"/>
    <w:rsid w:val="00F46535"/>
    <w:rsid w:val="00F67F9F"/>
    <w:rsid w:val="00F73C95"/>
    <w:rsid w:val="00F77111"/>
    <w:rsid w:val="00F80FE6"/>
    <w:rsid w:val="00F9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537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F1537"/>
    <w:pPr>
      <w:ind w:left="720"/>
      <w:contextualSpacing/>
    </w:pPr>
  </w:style>
  <w:style w:type="character" w:styleId="CommentReference">
    <w:name w:val="annotation reference"/>
    <w:uiPriority w:val="99"/>
    <w:rsid w:val="00BF153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F15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BF1537"/>
    <w:rPr>
      <w:rFonts w:ascii="Calibri" w:eastAsia="Times New Roman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F153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F1537"/>
    <w:rPr>
      <w:rFonts w:ascii="Tahoma" w:eastAsia="Times New Roman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678A2"/>
    <w:rPr>
      <w:noProof/>
      <w:sz w:val="20"/>
      <w:szCs w:val="20"/>
      <w:lang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0678A2"/>
    <w:rPr>
      <w:rFonts w:ascii="Calibri" w:eastAsia="Times New Roman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C629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DC6290"/>
    <w:rPr>
      <w:rFonts w:ascii="Calibri" w:eastAsia="Times New Roman" w:hAnsi="Calibri" w:cs="Times New Roman"/>
      <w:noProof/>
    </w:rPr>
  </w:style>
  <w:style w:type="character" w:styleId="Hyperlink">
    <w:name w:val="Hyperlink"/>
    <w:uiPriority w:val="99"/>
    <w:rsid w:val="00DC6290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EE36CB"/>
    <w:rPr>
      <w:rFonts w:ascii="Times New Roman" w:eastAsia="Times New Roman" w:hAnsi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360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1360E"/>
    <w:rPr>
      <w:rFonts w:ascii="Calibri" w:eastAsia="Times New Roman" w:hAnsi="Calibri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537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F1537"/>
    <w:pPr>
      <w:ind w:left="720"/>
      <w:contextualSpacing/>
    </w:pPr>
  </w:style>
  <w:style w:type="character" w:styleId="CommentReference">
    <w:name w:val="annotation reference"/>
    <w:uiPriority w:val="99"/>
    <w:rsid w:val="00BF153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BF153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BF1537"/>
    <w:rPr>
      <w:rFonts w:ascii="Calibri" w:eastAsia="Times New Roman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F153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F1537"/>
    <w:rPr>
      <w:rFonts w:ascii="Tahoma" w:eastAsia="Times New Roman" w:hAnsi="Tahoma" w:cs="Tahoma"/>
      <w:sz w:val="16"/>
      <w:szCs w:val="16"/>
      <w:lang w:val="en-GB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678A2"/>
    <w:rPr>
      <w:noProof/>
      <w:sz w:val="20"/>
      <w:szCs w:val="20"/>
      <w:lang w:eastAsia="en-GB"/>
    </w:rPr>
  </w:style>
  <w:style w:type="character" w:customStyle="1" w:styleId="EndNoteBibliographyChar">
    <w:name w:val="EndNote Bibliography Char"/>
    <w:link w:val="EndNoteBibliography"/>
    <w:uiPriority w:val="99"/>
    <w:locked/>
    <w:rsid w:val="000678A2"/>
    <w:rPr>
      <w:rFonts w:ascii="Calibri" w:eastAsia="Times New Roman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C629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DC6290"/>
    <w:rPr>
      <w:rFonts w:ascii="Calibri" w:eastAsia="Times New Roman" w:hAnsi="Calibri" w:cs="Times New Roman"/>
      <w:noProof/>
    </w:rPr>
  </w:style>
  <w:style w:type="character" w:styleId="Hyperlink">
    <w:name w:val="Hyperlink"/>
    <w:uiPriority w:val="99"/>
    <w:rsid w:val="00DC6290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EE36CB"/>
    <w:rPr>
      <w:rFonts w:ascii="Times New Roman" w:eastAsia="Times New Roman" w:hAnsi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360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D1360E"/>
    <w:rPr>
      <w:rFonts w:ascii="Calibri" w:eastAsia="Times New Roman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4042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90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Fletcher</dc:creator>
  <cp:keywords/>
  <dc:description/>
  <cp:lastModifiedBy>Phil Fletcher</cp:lastModifiedBy>
  <cp:revision>2</cp:revision>
  <cp:lastPrinted>2014-08-06T13:14:00Z</cp:lastPrinted>
  <dcterms:created xsi:type="dcterms:W3CDTF">2015-08-25T15:17:00Z</dcterms:created>
  <dcterms:modified xsi:type="dcterms:W3CDTF">2015-08-25T15:17:00Z</dcterms:modified>
</cp:coreProperties>
</file>